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material</w:t>
      </w:r>
    </w:p>
    <w:p>
      <w:pPr>
        <w:pStyle w:val="Normal"/>
        <w:jc w:val="center"/>
        <w:rPr/>
      </w:pPr>
      <w:r>
        <w:rPr/>
        <w:t>Table S1 Primers used in this study</w:t>
      </w:r>
    </w:p>
    <w:tbl>
      <w:tblPr>
        <w:tblW w:w="8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5784"/>
      </w:tblGrid>
      <w:tr>
        <w:trPr/>
        <w:tc>
          <w:tcPr>
            <w:tcW w:w="29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Oligonucleotides</w:t>
            </w:r>
          </w:p>
        </w:tc>
        <w:tc>
          <w:tcPr>
            <w:tcW w:w="57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 xml:space="preserve">DNA Sequence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  <w:t>（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5’→3’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</w:rPr>
              <w:t>）</w:t>
            </w:r>
          </w:p>
        </w:tc>
      </w:tr>
      <w:tr>
        <w:trPr/>
        <w:tc>
          <w:tcPr>
            <w:tcW w:w="873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For recombinant plasmid pET28a-PolR construction</w:t>
            </w:r>
          </w:p>
        </w:tc>
      </w:tr>
      <w:tr>
        <w:trPr>
          <w:trHeight w:val="90" w:hRule="atLeast"/>
        </w:trPr>
        <w:tc>
          <w:tcPr>
            <w:tcW w:w="2953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>PolR-28aFor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24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GCGCGTCCCCCGGTGAGGTCGGCCGC*</w:t>
            </w:r>
          </w:p>
        </w:tc>
      </w:tr>
      <w:tr>
        <w:trPr/>
        <w:tc>
          <w:tcPr>
            <w:tcW w:w="2953" w:type="dxa"/>
            <w:tcBorders/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olR-28aRev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CAACGCAGCAGCTTGGCGGCCAACAC</w:t>
            </w:r>
          </w:p>
        </w:tc>
      </w:tr>
      <w:tr>
        <w:trPr/>
        <w:tc>
          <w:tcPr>
            <w:tcW w:w="873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For EMSAs 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0235Fo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accagcacagtgaacggt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0235Rev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cagcgatcacggagatc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2595Fo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tgctccaccgtacgctg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2595Rev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ttgcagcactccgttcg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2760Fo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ccgggcgaacaatgggtt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2760 Rev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tcgacctccgtattcggct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8475Fo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ggaatcgaagggggcgg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8475Rev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ccatctcgccaccttcg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11265Fo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gctctcggtgttgatcg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11265Rev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trike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cgcggaccctcgaccat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90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o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cagggtgaacgtgctgt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90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ev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tgtcccttccgtgaaac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41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o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gtctcggcagcccttgg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41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ev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gcttcggtcacgcgacc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2288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o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gttcacagtcgcgatact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2288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ev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trike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attcctcgggattgatc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02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o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aggagtgtgctgatccc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02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ev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agccatctggacaacct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03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o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acgagtgctgccgtgca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303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ev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cttcactcgttcccctt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20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o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gtccagagtttatccat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20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ev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gaggcccaaggtgagca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59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o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ttgacagaaccactggct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59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ev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gcacagtcacgtagaggt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For RT-qPC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00235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ctggcgctgctgttcgattt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00235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ttcgcaacagcggtcccgac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02595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ggtgaccaccgccgggat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02595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gccaccggattgttcgcc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02760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cgtcgcggccctcga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02760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ggcggcgatccggtc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08475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cgtcgagaccgccgc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08475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cacgccgcgagcctg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11265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ggcgcaccagcccatcctg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11265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gcaaccgcaggacctcgct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12905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gttccggcttgacacccc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12905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ccggatgcaggttggccg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14415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ggaaacgcgatggccac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14415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atcgggacgccgctgct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1635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gcgcagttgctcgcc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1635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gccgaggctcgggtcg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2885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gtggcgatcgccgtccg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2885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cgaccggggactgccga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3025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gccgcttcctggaccg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3025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ggcgacccggaccatg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3035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gccgctgtcttggcgat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3035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gaaggccgcgacccaggt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3040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gagcgactggcgttcatcc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3040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cgcctcctcatgcagcttc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4205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ccgtgatgcggcggg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4205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atttcgcccgccgcg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4590 rt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aggacgatctcgggcgg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S24590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cacggcgccgatcaggc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s rRNA rt F</w:t>
            </w:r>
          </w:p>
        </w:tc>
        <w:tc>
          <w:tcPr>
            <w:tcW w:w="5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ttgtaaaccgctttca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s rRNA rt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atcggaagcaggctca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For ChIP-qPC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0235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gagtggcggcgaaa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0235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tgtttgctccctcct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2595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tgctccaccgtacgctg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2595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ttgcagcactccgttcg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2760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agtcacggacagcat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2760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ctccgtattcggctatt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8475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ggaatcgaagggggcgg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8475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ccatctcgccaccttcg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11265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gctctcggtgttgatcg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11265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cgcggaccctcgaccat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12905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cgacctgtcttgcctga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12905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agaatccgagccgctt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14415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gtctcggcagcccttgg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14415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gcttcggtcacgcgacc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1635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ttgccacgtcgaactgc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1635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gcgcgagtgaactctcc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2885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gttcacagtcgcgatact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2885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attcctcgggattgatc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3025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aggagtgtgctgatccc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3025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agccatctggacaacct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3035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acgagtgctgccgtgca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3035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cttcactcgttcccctt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3040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tcgaccgatgtcgaggct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3040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cggctccacgtcagaggg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4205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gtccagagtttatccat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4205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gaggcccaaggtgagca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4590 ChIP F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ggctttgacagaacca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24590 ChIP 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gaatgtcggtgtcaac</w:t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For DNase I footprinting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/>
        <w:tc>
          <w:tcPr>
            <w:tcW w:w="295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0235For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accagcacagtgaacggt</w:t>
            </w:r>
          </w:p>
        </w:tc>
      </w:tr>
      <w:tr>
        <w:trPr/>
        <w:tc>
          <w:tcPr>
            <w:tcW w:w="29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00235Rev</w:t>
            </w:r>
          </w:p>
        </w:tc>
        <w:tc>
          <w:tcPr>
            <w:tcW w:w="5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cagcgatcacggagatc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* The restriction enzyme sites are underlined and were used for cloning purposes.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3T03:14:00Z</dcterms:created>
  <dc:creator>caozhong</dc:creator>
  <dc:description/>
  <cp:keywords/>
  <dc:language>en-US</dc:language>
  <cp:lastModifiedBy>lenovo</cp:lastModifiedBy>
  <cp:lastPrinted>2012-07-19T17:48:00Z</cp:lastPrinted>
  <dcterms:modified xsi:type="dcterms:W3CDTF">2019-05-23T06:19:00Z</dcterms:modified>
  <cp:revision>2</cp:revision>
  <dc:subject/>
  <dc:title>ESX-1调控网络引物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